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620"/>
        <w:gridCol w:w="1620"/>
      </w:tblGrid>
      <w:tr>
        <w:trPr/>
        <w:tc>
          <w:tcPr>
            <w:tcW w:w="532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in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pulation 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pulation II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1. Alpha-1 Antitryps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 Angiotensin Converting Enzyme (AC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 Adrenocorticotropic Hormone (ACTH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 Adiponect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. Alpha-2-Macroglobulin (A2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spacing w:lineRule="atLeast" w:line="2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Alpha Fetoprote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 Amphiregul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 Angiotensinog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 Apolipoprotein A1 (Apo A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 Apolipoprotein CIII (Apo CIII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 Apolipoprotein H (Apo H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 </w:t>
            </w:r>
            <w:r>
              <w:rPr>
                <w:sz w:val="20"/>
                <w:szCs w:val="20"/>
              </w:rPr>
              <w:t>Acylation Stimulating Protein (ASP, C3 des Arg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 Beta-2 Microglobulin (B2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 Betacellul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 Brain-Derived Neurotropic Factor (BDN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 Complement 3 (C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 Cancer Antigen 125 (CA-12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 Cancer Antigen 19-9 (CA-19-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 Calciton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 CD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 CD40 Ligand (CD40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 Carcinoembryonic Antigen (CE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 Creatine Kinase-MB (CK-M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 Cortis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 C Reactive Protein (CR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 Connective Tissue Growth Factor (CTG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 </w:t>
            </w:r>
            <w:r>
              <w:rPr>
                <w:sz w:val="20"/>
                <w:szCs w:val="20"/>
              </w:rPr>
              <w:t>Epidermal Growth Factor (EG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 Epidermal Growth Factor Receptor (EGFR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 Epithelial cell-derived neutrophil-activating peptide 78 (ENA-7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 Endothelin-1 (ET-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 Extracellular rage binding protein (EN-RAG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 Eotaxin (CCL 1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 Epiregul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 Erythropoiet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 Fatty Acid Binding Protein (FAB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 Factor VI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 Ferrit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 Fibroblast Growth Factor Basic (bFG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 Fibrinoge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. </w:t>
            </w:r>
            <w:r>
              <w:rPr>
                <w:sz w:val="20"/>
                <w:szCs w:val="20"/>
              </w:rPr>
              <w:t>Follicle Stimulating Hormone (FSH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 Galan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2. </w:t>
            </w:r>
            <w:r>
              <w:rPr>
                <w:bCs/>
                <w:sz w:val="20"/>
                <w:szCs w:val="20"/>
                <w:lang w:val="en"/>
              </w:rPr>
              <w:t>Granulocyte colony-stimulating factor (GCS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 Growth Hormone (GH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 Glucagon-like peptide-</w:t>
            </w:r>
            <w:r>
              <w:rPr>
                <w:rStyle w:val="Emphasis"/>
                <w:b w:val="false"/>
                <w:sz w:val="20"/>
                <w:szCs w:val="20"/>
                <w:lang w:val="en-US"/>
              </w:rPr>
              <w:t>1 active (GLP1 activ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 Glucagon-like peptide</w:t>
            </w:r>
            <w:r>
              <w:rPr>
                <w:b/>
                <w:sz w:val="20"/>
                <w:szCs w:val="20"/>
                <w:lang w:val="en-US"/>
              </w:rPr>
              <w:t>-</w:t>
            </w:r>
            <w:r>
              <w:rPr>
                <w:rStyle w:val="Emphasis"/>
                <w:b w:val="false"/>
                <w:sz w:val="20"/>
                <w:szCs w:val="20"/>
                <w:lang w:val="en-US"/>
              </w:rPr>
              <w:t>1 Total (GLP1 tota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 Glucag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7. </w:t>
            </w:r>
            <w:r>
              <w:rPr>
                <w:bCs/>
                <w:sz w:val="20"/>
                <w:szCs w:val="20"/>
                <w:lang w:val="en"/>
              </w:rPr>
              <w:t>Granulocyte-macrophage colony-stimulating factor (GM-CS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8. </w:t>
            </w:r>
            <w:r>
              <w:rPr>
                <w:sz w:val="20"/>
                <w:szCs w:val="20"/>
              </w:rPr>
              <w:t>Glutathione S-Transferase (GS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 Haptoglob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 Heparin-Binding Epidermal Growth Factor (HB-EG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1. </w:t>
            </w:r>
            <w:r>
              <w:rPr>
                <w:sz w:val="20"/>
                <w:szCs w:val="20"/>
                <w:lang w:val="en"/>
              </w:rPr>
              <w:t>Inter-Cellular Adhesion Molecule 1 (ICAM 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2. </w:t>
            </w:r>
            <w:r>
              <w:rPr>
                <w:sz w:val="20"/>
                <w:szCs w:val="20"/>
              </w:rPr>
              <w:t>Interferon gamma (</w:t>
            </w:r>
            <w:r>
              <w:rPr>
                <w:color w:val="000000"/>
                <w:sz w:val="20"/>
                <w:szCs w:val="20"/>
              </w:rPr>
              <w:t>IFN-γ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3. </w:t>
            </w:r>
            <w:r>
              <w:rPr>
                <w:sz w:val="20"/>
                <w:szCs w:val="20"/>
              </w:rPr>
              <w:t>Immunoglobulin A (Ig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4. </w:t>
            </w:r>
            <w:r>
              <w:rPr>
                <w:sz w:val="20"/>
                <w:szCs w:val="20"/>
              </w:rPr>
              <w:t>Immunoglobulin E (Ig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 Insulin-like growth factor (IG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 Immunoglobulin M (Ig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 Interleukin-10 (IL1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 Interleukin-11 (IL1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 Interleukin-12p40 (IL12p4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 Interleukin-12p70 (IL12p7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 Interleukin-13 (IL1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62. Interleukin-15 (IL1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 Interleukin-16 (IL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 Interleukin-17 (IL1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 Interleukin-17E (IL17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 Interleukin-18 (IL1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 Interleukin-1alpha (IL1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 Interleukin-1 beta (IL1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 Interleukin-1</w:t>
            </w:r>
            <w:r>
              <w:rPr>
                <w:sz w:val="20"/>
                <w:szCs w:val="20"/>
              </w:rPr>
              <w:t xml:space="preserve"> receptor antagonist (IL1R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 Interleukin-2 (IL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 Interleukin-23 (IL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 Interleukin-3 (IL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 Interleukin-4 (IL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 Interleukin-5 (IL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 Interleukin-6 (IL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 Interleukin-7 (IL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 Interleukin-8 (IL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 Insul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 Lept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0. </w:t>
            </w:r>
            <w:r>
              <w:rPr>
                <w:sz w:val="20"/>
                <w:szCs w:val="20"/>
              </w:rPr>
              <w:t>Luteinizing Hormone (LH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 Lipoprotein a (LP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 Lymphotact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3. </w:t>
            </w:r>
            <w:r>
              <w:rPr>
                <w:sz w:val="20"/>
                <w:szCs w:val="20"/>
              </w:rPr>
              <w:t>Monocyte Chemotactic Protein-1 (MCP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 Macrophage colony-stimulating factor (MCS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 Macrophage Derived Chemokine (MDC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6. </w:t>
            </w:r>
            <w:r>
              <w:rPr>
                <w:sz w:val="20"/>
                <w:szCs w:val="20"/>
              </w:rPr>
              <w:t>Macrophage Inflammatory Protein 1 alpha (MIP1a/ CCL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7. </w:t>
            </w:r>
            <w:r>
              <w:rPr>
                <w:sz w:val="20"/>
                <w:szCs w:val="20"/>
              </w:rPr>
              <w:t>Macrophage Inflammatory Protein 1 beta (MIP1b/ CCL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8. </w:t>
            </w:r>
            <w:r>
              <w:rPr>
                <w:sz w:val="20"/>
                <w:szCs w:val="20"/>
              </w:rPr>
              <w:t>Matrix Metalloproteinase-2 (MMP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9. </w:t>
            </w:r>
            <w:r>
              <w:rPr>
                <w:sz w:val="20"/>
                <w:szCs w:val="20"/>
              </w:rPr>
              <w:t>Matrix Metalloproteinase-3 (MMP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0. </w:t>
            </w:r>
            <w:r>
              <w:rPr>
                <w:sz w:val="20"/>
                <w:szCs w:val="20"/>
              </w:rPr>
              <w:t>Matrix Metalloproteinase-9 (MMP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 Myeloperoxidase (MPO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2. Myoglob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 Oncostatin M (OS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 Plasminogen activator inhibitor-1 (PAI-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 Pancreatic polypeptide (P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 Prostatic Acid Phosphatase (PA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 Pregnancy-associated plasma protein A (PAPP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 Platelet-derived growth factor (PDG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 Progestero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 Prolact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. Prostate Specific Antigen (PS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. Peptide YY (PYY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. Regulated on Activation Normal T Cell Expressed and Secreted (RANTES/ CCL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. Resist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 Serum Amyloid P (SAP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. Stem Cell Factor (SC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. Secret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. Serum glutamic oxaloacetic transaminase (SGO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. Sex Hormone Binding Globulin (SHBG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. Thyroxine Binding Globulin (TBG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. Tenascin 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. Testostero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. Tissue Factor (T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. Transforming growth factor-</w:t>
            </w:r>
            <w:r>
              <w:rPr>
                <w:rStyle w:val="Emphasis"/>
                <w:b w:val="false"/>
                <w:sz w:val="20"/>
                <w:szCs w:val="20"/>
                <w:lang w:val="en-US"/>
              </w:rPr>
              <w:t>alpha (TGF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. Tissue inhibitor of metalloproteinase 1 (TIMP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16. Tumour necrosis factor alpha  receptor type II (TNFaRII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. Tumour necrosis factor alpha (TNFa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. Tumour necrosis factor beta (TNFb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. Thrombopoietin (TPO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. Thyroid Stimulating Hormone (TSH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. Thrombospondin-1 (</w:t>
            </w:r>
            <w:r>
              <w:rPr>
                <w:color w:val="000000"/>
                <w:sz w:val="20"/>
                <w:szCs w:val="20"/>
              </w:rPr>
              <w:t>THBS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2. </w:t>
            </w:r>
            <w:r>
              <w:rPr>
                <w:rStyle w:val="Emphasis"/>
                <w:b w:val="false"/>
                <w:sz w:val="20"/>
                <w:szCs w:val="20"/>
                <w:lang w:val="en-US"/>
              </w:rPr>
              <w:t>Vascular cell adhesion molecule-1 (VCAM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3. </w:t>
            </w:r>
            <w:r>
              <w:rPr>
                <w:rStyle w:val="Emphasis"/>
                <w:b w:val="false"/>
                <w:sz w:val="20"/>
                <w:szCs w:val="20"/>
                <w:lang w:val="en-US"/>
              </w:rPr>
              <w:t>Vascular endothelial growth factor (VEG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. von Willebrand Factor (vWF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15:39:00Z</dcterms:created>
  <dc:creator>dijk024</dc:creator>
  <dc:description/>
  <cp:keywords/>
  <dc:language>en-US</dc:language>
  <cp:lastModifiedBy>dijk024</cp:lastModifiedBy>
  <dcterms:modified xsi:type="dcterms:W3CDTF">2010-12-03T16:05:00Z</dcterms:modified>
  <cp:revision>4</cp:revision>
  <dc:subject/>
  <dc:title>Supplemental data</dc:title>
</cp:coreProperties>
</file>